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774EC" w14:textId="32D9B3A3" w:rsidR="00147555" w:rsidRPr="00337820" w:rsidRDefault="00147555" w:rsidP="00147555">
      <w:pPr>
        <w:spacing w:before="240" w:after="240" w:line="279" w:lineRule="auto"/>
        <w:rPr>
          <w:rFonts w:ascii="Times New Roman" w:hAnsi="Times New Roman" w:cs="Times New Roman"/>
          <w:sz w:val="24"/>
          <w:szCs w:val="24"/>
        </w:rPr>
      </w:pPr>
      <w:r w:rsidRPr="00337820">
        <w:rPr>
          <w:rFonts w:ascii="Times New Roman" w:hAnsi="Times New Roman" w:cs="Times New Roman"/>
          <w:b/>
          <w:sz w:val="24"/>
          <w:szCs w:val="24"/>
        </w:rPr>
        <w:t>Table S</w:t>
      </w:r>
      <w:r w:rsidR="005C1DEF">
        <w:rPr>
          <w:rFonts w:ascii="Times New Roman" w:hAnsi="Times New Roman" w:cs="Times New Roman"/>
          <w:b/>
          <w:sz w:val="24"/>
          <w:szCs w:val="24"/>
        </w:rPr>
        <w:t>5</w:t>
      </w:r>
      <w:r w:rsidRPr="00337820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337820">
        <w:rPr>
          <w:rFonts w:ascii="Times New Roman" w:hAnsi="Times New Roman" w:cs="Times New Roman"/>
          <w:b/>
          <w:sz w:val="24"/>
          <w:szCs w:val="24"/>
        </w:rPr>
        <w:tab/>
        <w:t>Mean predicted probabilities for PpdA</w:t>
      </w:r>
      <w:r w:rsidRPr="00337820">
        <w:rPr>
          <w:rFonts w:ascii="Times New Roman" w:hAnsi="Times New Roman" w:cs="Times New Roman"/>
          <w:b/>
          <w:sz w:val="24"/>
          <w:szCs w:val="24"/>
          <w:vertAlign w:val="subscript"/>
        </w:rPr>
        <w:t>scr</w:t>
      </w:r>
      <w:r w:rsidRPr="00337820">
        <w:rPr>
          <w:rFonts w:ascii="Times New Roman" w:hAnsi="Times New Roman" w:cs="Times New Roman"/>
          <w:b/>
          <w:sz w:val="24"/>
          <w:szCs w:val="24"/>
        </w:rPr>
        <w:t xml:space="preserve"> across all modeled species. </w:t>
      </w:r>
      <w:r w:rsidRPr="00337820">
        <w:rPr>
          <w:rFonts w:ascii="Times New Roman" w:hAnsi="Times New Roman" w:cs="Times New Roman"/>
          <w:sz w:val="24"/>
          <w:szCs w:val="24"/>
        </w:rPr>
        <w:t>Predicted probabilities showing significant overrepresentation above random (0.25) are shown in bold and of those matching their respective USS in colour code (green A, blue C, orange G and red T.</w:t>
      </w:r>
    </w:p>
    <w:tbl>
      <w:tblPr>
        <w:tblW w:w="96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1080"/>
        <w:gridCol w:w="1080"/>
        <w:gridCol w:w="1080"/>
        <w:gridCol w:w="1080"/>
        <w:gridCol w:w="600"/>
        <w:gridCol w:w="1010"/>
      </w:tblGrid>
      <w:tr w:rsidR="00147555" w:rsidRPr="00337820" w14:paraId="76C371A7" w14:textId="77777777" w:rsidTr="00BF6F2C">
        <w:trPr>
          <w:trHeight w:val="420"/>
        </w:trPr>
        <w:tc>
          <w:tcPr>
            <w:tcW w:w="3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D457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Species and USS-clade</w:t>
            </w:r>
          </w:p>
        </w:tc>
        <w:tc>
          <w:tcPr>
            <w:tcW w:w="49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EE3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Mean probabilities</w:t>
            </w:r>
          </w:p>
        </w:tc>
        <w:tc>
          <w:tcPr>
            <w:tcW w:w="10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F48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# input models</w:t>
            </w:r>
          </w:p>
        </w:tc>
      </w:tr>
      <w:tr w:rsidR="00147555" w:rsidRPr="00337820" w14:paraId="4B3102BE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C08DB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96B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47D459"/>
              </w:rPr>
            </w:pPr>
            <w:r w:rsidRPr="00337820">
              <w:rPr>
                <w:rFonts w:ascii="Times New Roman" w:hAnsi="Times New Roman" w:cs="Times New Roman"/>
                <w:b/>
                <w:color w:val="47D459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FC0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4C94D8"/>
              </w:rPr>
            </w:pPr>
            <w:r w:rsidRPr="00337820">
              <w:rPr>
                <w:rFonts w:ascii="Times New Roman" w:hAnsi="Times New Roman" w:cs="Times New Roman"/>
                <w:b/>
                <w:color w:val="4C94D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AC9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9554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886F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USS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F72B9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9ECC1F6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2FD3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 xml:space="preserve">Haemophilus influenzae </w:t>
            </w:r>
            <w:r w:rsidRPr="00337820">
              <w:rPr>
                <w:rFonts w:ascii="Times New Roman" w:hAnsi="Times New Roman" w:cs="Times New Roman"/>
                <w:b/>
              </w:rPr>
              <w:t>Rd</w:t>
            </w:r>
          </w:p>
          <w:p w14:paraId="4EF886F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Hin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F5C3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7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A9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3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EE60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4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A8A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8B9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BF54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94</w:t>
            </w:r>
          </w:p>
        </w:tc>
      </w:tr>
      <w:tr w:rsidR="00147555" w:rsidRPr="00337820" w14:paraId="7522219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E42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30B6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8663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7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583D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43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12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09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AE10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71C36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111220C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FC1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8CE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51E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D1D6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DD66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18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81CA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7A0BF2A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C9E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473F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1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184B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7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C2DC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4FCF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691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2987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1AD67F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7A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830A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8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057B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2769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BD6E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0D65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B3000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8F3775D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1AC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289B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7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A96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3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54A9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1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A456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6AC5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202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DC25E9D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21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4D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69FD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F81C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38F3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82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AA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381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B0E6161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A2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824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9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3B8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56B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374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48F0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EC00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99BE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E80EFF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A12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42F2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4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0CB0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A5ED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8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4D23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0803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6C5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9ED0A01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2E25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lastRenderedPageBreak/>
              <w:t xml:space="preserve">Mannheimia succiniciproducens </w:t>
            </w:r>
            <w:r w:rsidRPr="00337820">
              <w:rPr>
                <w:rFonts w:ascii="Times New Roman" w:hAnsi="Times New Roman" w:cs="Times New Roman"/>
                <w:b/>
              </w:rPr>
              <w:t>strain MBEL55E</w:t>
            </w:r>
          </w:p>
          <w:p w14:paraId="1F314CD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Hin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DA0E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</w:rPr>
              <w:t>0.331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2C51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D0E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E2E0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27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94D1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E3C5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77</w:t>
            </w:r>
          </w:p>
        </w:tc>
      </w:tr>
      <w:tr w:rsidR="00147555" w:rsidRPr="00337820" w14:paraId="13F24984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97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728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4F91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6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5DA0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8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A081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6755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0498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2FD51AB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15A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9C9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0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284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9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0D72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340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9FFE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C19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5DEB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1FCEC1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E27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C4C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8B09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22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D5D6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28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4C07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74CDF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407A31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097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A15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76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CEE4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DC80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6AC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4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0B4B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137D4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768B84A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C85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E96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DDD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81E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E5E3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251A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276E9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2A6CB94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BB1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00A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C730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5AA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7F9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213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B563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82EDB81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B99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7D07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5F29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8B15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9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86E0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22CC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CC28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A5A386E" w14:textId="77777777" w:rsidTr="00BF6F2C">
        <w:trPr>
          <w:trHeight w:val="360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BB6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C58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7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B909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6D9D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7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F863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</w:rPr>
              <w:t>0.3739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CAA8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78A1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47555" w:rsidRPr="00337820" w14:paraId="6A7DEA6C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388C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>Aggregatibacter actinomycetemcomitans</w:t>
            </w:r>
            <w:r w:rsidRPr="00337820">
              <w:rPr>
                <w:rFonts w:ascii="Times New Roman" w:hAnsi="Times New Roman" w:cs="Times New Roman"/>
                <w:b/>
              </w:rPr>
              <w:t xml:space="preserve"> strain 31S</w:t>
            </w:r>
          </w:p>
          <w:p w14:paraId="4E1363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Hin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B05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C046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315C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4C1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504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EA4D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66C1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47</w:t>
            </w:r>
          </w:p>
        </w:tc>
      </w:tr>
      <w:tr w:rsidR="00147555" w:rsidRPr="00337820" w14:paraId="06F3946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2E4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7ACC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CAE6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B8A5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7459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5496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D0FC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FF0DA6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C2A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76F7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BB49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C03E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FC41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1644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59D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10DD09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7BC4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F746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1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116C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2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423F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9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499B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30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ACDC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587F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8A7F8F1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4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D947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6959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B5D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0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FDA1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22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F2D1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127F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333FFAD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FBD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02C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580E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FE3A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C88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43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B6E0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7E0B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168002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891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BC09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787F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8E4C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3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D877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1D5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9CADB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6045F5C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0A9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629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BBAB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60A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701F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07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45BD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5316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F2C4B70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0F5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8119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8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77BF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A74D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6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2117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59BA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1858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D6B505C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AE6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 xml:space="preserve">Aggregatibacter sp </w:t>
            </w:r>
            <w:r w:rsidRPr="00337820">
              <w:rPr>
                <w:rFonts w:ascii="Times New Roman" w:hAnsi="Times New Roman" w:cs="Times New Roman"/>
                <w:b/>
              </w:rPr>
              <w:t>oral taxon 513</w:t>
            </w:r>
          </w:p>
          <w:p w14:paraId="656E61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Hin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F317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870F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9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1FD4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6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DA4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01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7D51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A8E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82</w:t>
            </w:r>
          </w:p>
        </w:tc>
      </w:tr>
      <w:tr w:rsidR="00147555" w:rsidRPr="00337820" w14:paraId="2485DA9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9F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2A5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F7EE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3CD5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A4F2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AD03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2103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6FB0054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91F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EC88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E3A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7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D2B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43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F934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2403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8E8F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D76814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846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82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0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3CE0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37BB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4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1CE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6D82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01A8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6C4B57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C77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488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8EEC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E42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B323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14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388B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152D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17F8090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24D4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C703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9E7B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C1DD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2B02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313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DA91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C525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2F36F3A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ED8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D20E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3055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1D8B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4B29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3FB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1F8D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461C94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BCD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05E5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07B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CE8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318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1139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8B7F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7004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A7D8B2C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98D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A2C3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6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027B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14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7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080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AA32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E81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FBC30E2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0FD4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>Pasteurella multocida</w:t>
            </w:r>
            <w:r w:rsidRPr="00337820">
              <w:rPr>
                <w:rFonts w:ascii="Times New Roman" w:hAnsi="Times New Roman" w:cs="Times New Roman"/>
                <w:b/>
              </w:rPr>
              <w:t xml:space="preserve"> strain NCTC8282</w:t>
            </w:r>
          </w:p>
          <w:p w14:paraId="5710D65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Hin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ADFA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3F28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88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BD02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C467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86AB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207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66</w:t>
            </w:r>
          </w:p>
        </w:tc>
      </w:tr>
      <w:tr w:rsidR="00147555" w:rsidRPr="00337820" w14:paraId="4D754B2D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2EC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AAE7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37A2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CDC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30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F700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0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9B39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C0CD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4215F9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EAA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47C7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87D2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2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5644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2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408D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3771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D506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FC7A090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399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200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6A64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5921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23A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0000"/>
              </w:rPr>
            </w:pPr>
            <w:r w:rsidRPr="00337820">
              <w:rPr>
                <w:rFonts w:ascii="Times New Roman" w:hAnsi="Times New Roman" w:cs="Times New Roman"/>
                <w:b/>
                <w:color w:val="FF0000"/>
              </w:rPr>
              <w:t>0.2985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85D0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62A0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BF57E4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B9D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149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34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FDA7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1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DF45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4262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8202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723C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C14B9D4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987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75D2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C7D7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3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5831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3BD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26E5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0F0D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E2AAA2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E3A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FCEF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2D9C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91A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8E45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D100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093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194A55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307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757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42CC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67C9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299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6F42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1CF6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E0AE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4226288" w14:textId="77777777" w:rsidTr="00BF6F2C">
        <w:trPr>
          <w:trHeight w:val="390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023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15F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0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3DB2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37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58D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9F85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9FF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B35F9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7C7F949" w14:textId="77777777" w:rsidTr="00BF6F2C">
        <w:trPr>
          <w:trHeight w:val="390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AC36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ll Hin-USS 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825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  <w:color w:val="00B050"/>
              </w:rPr>
              <w:t xml:space="preserve"> </w:t>
            </w:r>
            <w:r w:rsidRPr="00337820">
              <w:rPr>
                <w:rFonts w:ascii="Times New Roman" w:hAnsi="Times New Roman" w:cs="Times New Roman"/>
              </w:rPr>
              <w:t>0.2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00C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4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70D9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867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07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3305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3A6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366</w:t>
            </w:r>
          </w:p>
        </w:tc>
      </w:tr>
      <w:tr w:rsidR="00147555" w:rsidRPr="00337820" w14:paraId="157A827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13E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49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44FA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162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EE9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192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637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94D6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17ED26A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FAC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4447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79B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942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08AF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D82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7FD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4A8D87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03A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DAA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80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C59B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2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99C0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403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C8C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0F16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F7FDEC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89A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F850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300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EDC1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12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F59C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21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493F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E498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 xml:space="preserve"> </w:t>
            </w: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8444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  <w:color w:val="FFC000"/>
              </w:rPr>
            </w:pPr>
          </w:p>
        </w:tc>
      </w:tr>
      <w:tr w:rsidR="00147555" w:rsidRPr="00337820" w14:paraId="1583DEE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B48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A40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70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438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18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8BD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11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BD17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99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563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C28B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31674C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5AF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DE37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D14F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935F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946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5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B3A4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6F5F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735DAD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8F5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9156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22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66B4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EE2D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color w:val="FFC000"/>
              </w:rPr>
              <w:t xml:space="preserve"> </w:t>
            </w:r>
            <w:r w:rsidRPr="00337820">
              <w:rPr>
                <w:rFonts w:ascii="Times New Roman" w:hAnsi="Times New Roman" w:cs="Times New Roman"/>
                <w:b/>
                <w:color w:val="FFC000"/>
              </w:rPr>
              <w:t>0.299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0BCE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279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BB43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EB5E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7639A81" w14:textId="77777777" w:rsidTr="00BF6F2C">
        <w:trPr>
          <w:trHeight w:val="390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C46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408B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182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E8DF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9664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90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6271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 xml:space="preserve"> 0.26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72B2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 xml:space="preserve"> 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0143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5A1F706" w14:textId="77777777" w:rsidTr="00BF6F2C">
        <w:trPr>
          <w:trHeight w:val="390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B269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>Actinobacillus equuli</w:t>
            </w:r>
            <w:r w:rsidRPr="00337820">
              <w:rPr>
                <w:rFonts w:ascii="Times New Roman" w:hAnsi="Times New Roman" w:cs="Times New Roman"/>
                <w:b/>
              </w:rPr>
              <w:t xml:space="preserve"> subsp. haemolyticus strain 3524</w:t>
            </w:r>
          </w:p>
          <w:p w14:paraId="397580D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Apl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CCB9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A3F2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E3E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79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F12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547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D2FE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4154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80</w:t>
            </w:r>
          </w:p>
        </w:tc>
      </w:tr>
      <w:tr w:rsidR="00147555" w:rsidRPr="00337820" w14:paraId="481CDAAE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89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BC84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1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02E5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209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82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12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7441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BC26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F11F47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1E1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4A9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268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4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CEC3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EF38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0DA4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1DE8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C2A03E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983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8D3D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</w:rPr>
              <w:t>0.3137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3D91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2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C16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8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8DFF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54F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0939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631DBCB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BA2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5CF4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8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D5BE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7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AFAC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39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403B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45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FE96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B32A0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02990F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F96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0B0A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0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64CF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7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3661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00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0495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A3EE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36BB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453D10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C59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A3F3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7FE4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2560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8CB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9B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C24F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5E6AA5F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FE1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0787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A40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8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9FB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2C2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13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8C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2551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0A76610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CA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4BE0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20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2B8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7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2704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931B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5645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656A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1E2141E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3576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>Frederiksenia canicola</w:t>
            </w:r>
            <w:r w:rsidRPr="00337820">
              <w:rPr>
                <w:rFonts w:ascii="Times New Roman" w:hAnsi="Times New Roman" w:cs="Times New Roman"/>
                <w:b/>
              </w:rPr>
              <w:t xml:space="preserve"> strain HPA 21</w:t>
            </w:r>
          </w:p>
          <w:p w14:paraId="483C808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Apl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95C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4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DF23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8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2430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767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29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E1A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1E52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91</w:t>
            </w:r>
          </w:p>
        </w:tc>
      </w:tr>
      <w:tr w:rsidR="00147555" w:rsidRPr="00337820" w14:paraId="29113A8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86D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76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3753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3F06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9A4A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05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FB98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DFFF6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BFE834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8BA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F89B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3E0D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69E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8D6A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661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C3448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F9DC66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127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400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11AF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F0A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37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18FA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9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1216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C6D66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731D32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7FC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20D5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61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7AB7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0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99F5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49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1AA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83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6873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ED36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A25D47F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DE1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F477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64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68CE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8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87B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5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3E5F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9D5B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80AD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7AA50E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CAB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E289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71FF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FFA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A6B7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A538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656F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22BD22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AF5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AAD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FC47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0DD7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323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C64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85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8313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4B40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DA6A59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F8E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CFB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1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FEEE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DDF5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72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5C3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6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703B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57E2E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43FAFFA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B8D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Pasteurellaceae bacterium Orientalotternb1</w:t>
            </w:r>
          </w:p>
          <w:p w14:paraId="6AEE22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Apl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923C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9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E429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2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592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8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F80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95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C35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BAD2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88</w:t>
            </w:r>
          </w:p>
        </w:tc>
      </w:tr>
      <w:tr w:rsidR="00147555" w:rsidRPr="00337820" w14:paraId="7E5EA46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E3C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65BC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CE55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756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D96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32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F65B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EE04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344A1B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445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B322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F70E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C633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AEB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865E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98809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930BFD3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477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E686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</w:rPr>
              <w:t>0.340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774B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6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610D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6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FBE2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8A2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4EBA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3545C2C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0C4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F8E6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404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6EF5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1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9BCD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4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E803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8837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90D6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195E4F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D47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74F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3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A966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9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88A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6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C12D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45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C517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F4B3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39C64FA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72A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6C5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04E5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2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A992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FFC000"/>
              </w:rPr>
            </w:pPr>
            <w:r w:rsidRPr="00337820">
              <w:rPr>
                <w:rFonts w:ascii="Times New Roman" w:hAnsi="Times New Roman" w:cs="Times New Roman"/>
                <w:b/>
                <w:color w:val="FFC000"/>
              </w:rPr>
              <w:t>0.3076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156F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107C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7DC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759601D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9B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BC99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2A88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960F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90C7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54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F0D7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358F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5D6056F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049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1D65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56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8BE5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33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BF22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6232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061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9B73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E013A5B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280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>Mannheimia bovis</w:t>
            </w:r>
            <w:r w:rsidRPr="00337820">
              <w:rPr>
                <w:rFonts w:ascii="Times New Roman" w:hAnsi="Times New Roman" w:cs="Times New Roman"/>
                <w:b/>
              </w:rPr>
              <w:t xml:space="preserve"> strain 39324S-11</w:t>
            </w:r>
          </w:p>
          <w:p w14:paraId="415A56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Apl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4FB1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28D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8ECF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79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79B5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38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044A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7B7C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76</w:t>
            </w:r>
          </w:p>
        </w:tc>
      </w:tr>
      <w:tr w:rsidR="00147555" w:rsidRPr="00337820" w14:paraId="24F38251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ADB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C4A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28E9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559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0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FB10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E2A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333B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00D348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35E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03FB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8B3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0CC5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C847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1C4B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3B0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EA205E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A13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9F1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8DC3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8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61AC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E1F7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4048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A8DB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AC19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9F95FE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9BB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B86D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FC3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7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5B6B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8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EE05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69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2735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0318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27D9E7C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533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37D6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6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2A2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090B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D0DC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20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58B5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72F8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2FAE9A6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E7C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9398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3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1868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3AF2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2720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37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9B9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96956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E54DB0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64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C575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EB2A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80CD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1E7C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59C4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A1C1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49A8B3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5D4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D6B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28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E00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36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C353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ACE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F70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6D1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2C51A720" w14:textId="77777777" w:rsidTr="00BF6F2C">
        <w:trPr>
          <w:trHeight w:val="375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3C2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i/>
              </w:rPr>
              <w:t xml:space="preserve">Actinobacillus lignieresii </w:t>
            </w:r>
            <w:r w:rsidRPr="00337820">
              <w:rPr>
                <w:rFonts w:ascii="Times New Roman" w:hAnsi="Times New Roman" w:cs="Times New Roman"/>
                <w:b/>
              </w:rPr>
              <w:t>strain NCTC4189</w:t>
            </w:r>
          </w:p>
          <w:p w14:paraId="109FA47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  <w:sz w:val="20"/>
                <w:szCs w:val="20"/>
              </w:rPr>
              <w:t>Apl-U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4820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285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EF9A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8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C90A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27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27D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05A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96</w:t>
            </w:r>
          </w:p>
        </w:tc>
      </w:tr>
      <w:tr w:rsidR="00147555" w:rsidRPr="00337820" w14:paraId="4C48947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31F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ACB8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F3BC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6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6436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479A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C784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E150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91F6C7F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6F8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8314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7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BF2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443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CD1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AF40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16C1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9DBF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F5CF4B5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24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8AA1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33BE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EFD3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4119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31DE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F72A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004A68E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6D3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DB57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7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64BD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8AC9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2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1A7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371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0A52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084F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1985942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3FC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4C8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415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6FF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49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A4FC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6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3130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196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F0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017A8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99FEA5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E88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A76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2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2611B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FBA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B4F3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B381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2AF6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DA668D8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096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BDA0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768E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0282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6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14FE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28AA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D5A8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8F79FC1" w14:textId="77777777" w:rsidTr="00BF6F2C">
        <w:trPr>
          <w:trHeight w:val="390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201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8719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6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B5F7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14E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CC6E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8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6F9C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96F81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743B2B8E" w14:textId="77777777" w:rsidTr="00BF6F2C">
        <w:trPr>
          <w:trHeight w:val="390"/>
        </w:trPr>
        <w:tc>
          <w:tcPr>
            <w:tcW w:w="3690" w:type="dxa"/>
            <w:vMerge w:val="restart"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8543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ll Apl-USS 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3255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8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D05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5F99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6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6062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799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F0C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23B5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431</w:t>
            </w:r>
          </w:p>
        </w:tc>
      </w:tr>
      <w:tr w:rsidR="00147555" w:rsidRPr="00337820" w14:paraId="234AAD34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D43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3C53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12E7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0452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0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9AC4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3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3FC9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DCE93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13744FCB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6887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DC53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1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44A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76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35DF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9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8943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BB50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D020D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3D626429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D28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A25D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  <w:color w:val="00B050"/>
              </w:rPr>
            </w:pPr>
            <w:r w:rsidRPr="00337820">
              <w:rPr>
                <w:rFonts w:ascii="Times New Roman" w:hAnsi="Times New Roman" w:cs="Times New Roman"/>
                <w:b/>
                <w:color w:val="00B050"/>
              </w:rPr>
              <w:t>0.289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B585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09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8DF5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98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EF7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02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A659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74942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473DDC2E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440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4615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20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63B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01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5688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654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8122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13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5FD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1EC96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55D6FE9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B89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93CB6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351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AE823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81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84E4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6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F98D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4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6450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9CE7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585897F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DB4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B06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2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B19D1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A470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4E604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13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8D9B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B034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66CC1D27" w14:textId="77777777" w:rsidTr="00BF6F2C">
        <w:trPr>
          <w:trHeight w:val="375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6F00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75719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53CEA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85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EA6E2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5300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216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1379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F7A85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47555" w:rsidRPr="00337820" w14:paraId="08E4DF7F" w14:textId="77777777" w:rsidTr="00BF6F2C">
        <w:trPr>
          <w:trHeight w:val="390"/>
        </w:trPr>
        <w:tc>
          <w:tcPr>
            <w:tcW w:w="3690" w:type="dxa"/>
            <w:vMerge/>
            <w:tcBorders>
              <w:top w:val="nil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3D0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D29E8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152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D867E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986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D681D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0.2887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0004C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</w:rPr>
            </w:pPr>
            <w:r w:rsidRPr="00337820">
              <w:rPr>
                <w:rFonts w:ascii="Times New Roman" w:hAnsi="Times New Roman" w:cs="Times New Roman"/>
              </w:rPr>
              <w:t>0.26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81C55" w14:textId="77777777" w:rsidR="00147555" w:rsidRPr="00337820" w:rsidRDefault="00147555" w:rsidP="00BF6F2C">
            <w:pPr>
              <w:spacing w:before="240" w:after="240" w:line="279" w:lineRule="auto"/>
              <w:rPr>
                <w:rFonts w:ascii="Times New Roman" w:hAnsi="Times New Roman" w:cs="Times New Roman"/>
                <w:b/>
              </w:rPr>
            </w:pPr>
            <w:r w:rsidRPr="00337820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3AF9C" w14:textId="77777777" w:rsidR="00147555" w:rsidRPr="00337820" w:rsidRDefault="00147555" w:rsidP="00BF6F2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051BA8C5" w14:textId="4F5ECD4C" w:rsidR="00414AE0" w:rsidRDefault="00147555">
      <w:r w:rsidRPr="00337820">
        <w:rPr>
          <w:rFonts w:ascii="Times New Roman" w:hAnsi="Times New Roman" w:cs="Times New Roman"/>
          <w:b/>
        </w:rPr>
        <w:br/>
      </w:r>
    </w:p>
    <w:sectPr w:rsidR="0041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55"/>
    <w:rsid w:val="00147555"/>
    <w:rsid w:val="002865A7"/>
    <w:rsid w:val="00414AE0"/>
    <w:rsid w:val="005C1DEF"/>
    <w:rsid w:val="006C0BBF"/>
    <w:rsid w:val="00887947"/>
    <w:rsid w:val="0097396D"/>
    <w:rsid w:val="00C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46505"/>
  <w15:chartTrackingRefBased/>
  <w15:docId w15:val="{C6E80314-D2C3-4A20-8B2C-24E7EFCA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55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475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475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475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475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475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475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475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475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475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47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47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47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4755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4755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4755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4755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4755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4755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47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147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475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47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475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14755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4755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14755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47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4755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475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694</Words>
  <Characters>4232</Characters>
  <Application>Microsoft Office Word</Application>
  <DocSecurity>0</DocSecurity>
  <Lines>81</Lines>
  <Paragraphs>27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erman Ambur</dc:creator>
  <cp:keywords/>
  <dc:description/>
  <cp:lastModifiedBy>Ole Herman Ambur</cp:lastModifiedBy>
  <cp:revision>3</cp:revision>
  <dcterms:created xsi:type="dcterms:W3CDTF">2025-09-12T11:38:00Z</dcterms:created>
  <dcterms:modified xsi:type="dcterms:W3CDTF">2025-09-12T11:39:00Z</dcterms:modified>
</cp:coreProperties>
</file>